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547" w:rsidRPr="00BA5547" w:rsidRDefault="00BA5547" w:rsidP="00BA5547">
      <w:pP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BA5547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BA55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</w:t>
      </w:r>
      <w:proofErr w:type="spellStart"/>
      <w:r w:rsidRPr="00BA5547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BA5547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proofErr w:type="spellEnd"/>
      <w:r w:rsidRPr="00BA55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|</w:t>
      </w:r>
      <w:r w:rsidRPr="00BA554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BA5547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List of mutations predicted to affect gene function in the 11 </w:t>
      </w:r>
      <w:proofErr w:type="spellStart"/>
      <w:r w:rsidRPr="00BA554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>M3</w:t>
      </w:r>
      <w:proofErr w:type="spellEnd"/>
      <w:r w:rsidRPr="00BA554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 </w:t>
      </w:r>
      <w:r w:rsidRPr="00BA5547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re-sequenced lines.</w:t>
      </w:r>
    </w:p>
    <w:tbl>
      <w:tblPr>
        <w:tblW w:w="141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1561"/>
        <w:gridCol w:w="1459"/>
        <w:gridCol w:w="1077"/>
        <w:gridCol w:w="1355"/>
        <w:gridCol w:w="3203"/>
        <w:gridCol w:w="3116"/>
        <w:gridCol w:w="1627"/>
      </w:tblGrid>
      <w:tr w:rsidR="00414734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414734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GoBack"/>
            <w:bookmarkEnd w:id="0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ED6C5B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="00414734"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ation typ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414734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o</w:t>
            </w:r>
            <w:r w:rsidR="00EE1DC7"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om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414734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ED6C5B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  <w:r w:rsidR="00EE1DC7"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ase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414734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nt bas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ED6C5B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utation</w:t>
            </w:r>
            <w:r w:rsidR="00414734"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effec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34" w:rsidRPr="00FD1FFE" w:rsidRDefault="00414734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 ID</w:t>
            </w:r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93345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CT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037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0101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AC</w:t>
            </w:r>
            <w:proofErr w:type="spellEnd"/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BF4A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67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93936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35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47527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itiator_codon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674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5081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16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5081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16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68474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560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73389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480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87156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+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483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65511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TAGA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me_deletion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614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1162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72050.2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9334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CT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037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0101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AC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67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8736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CT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194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5639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61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2917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188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16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63262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637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85292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TAAGAGGCTTAAGCT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sruptive_inframe_deletion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793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8741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196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3021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82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94898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594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01387</w:t>
            </w:r>
          </w:p>
        </w:tc>
        <w:tc>
          <w:tcPr>
            <w:tcW w:w="1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A</w:t>
            </w:r>
          </w:p>
        </w:tc>
        <w:tc>
          <w:tcPr>
            <w:tcW w:w="3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03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2265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06688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43539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52882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9482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07725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97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856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4749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269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86604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17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1667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38660.2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3303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57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2580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ACA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me_deletion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30200.2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28308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49307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8001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39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52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71188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505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2883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081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7580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309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73437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614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57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84212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712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84212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712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931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181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4520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108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8974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155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3739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154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7347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3235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7347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3235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208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CAG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022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92214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382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38044</w:t>
            </w:r>
          </w:p>
        </w:tc>
        <w:tc>
          <w:tcPr>
            <w:tcW w:w="1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261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1813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A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08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0578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AAGTAG</w:t>
            </w:r>
            <w:proofErr w:type="spellEnd"/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me_deletion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297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5333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9B06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321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4702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527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57</w:t>
            </w:r>
            <w:proofErr w:type="spellEnd"/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30932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</w:t>
            </w:r>
          </w:p>
        </w:tc>
        <w:tc>
          <w:tcPr>
            <w:tcW w:w="3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235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75440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588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41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20218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TCA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492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9646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406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25393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62800.2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11389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649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0376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54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56549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13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00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4135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187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3541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5200.2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1224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132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7811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GCTTTCCGTAACTGTTTG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209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200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14415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84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001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2569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0534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01323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+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T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332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34306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341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0519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288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01576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3083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58834</w:t>
            </w:r>
          </w:p>
        </w:tc>
        <w:tc>
          <w:tcPr>
            <w:tcW w:w="1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196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4899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1442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8647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7358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17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57121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483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28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1773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C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229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5843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192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829330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3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67245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941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2899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224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6059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171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195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043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782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0156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242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1138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5397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181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9785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059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4593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95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84961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5354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14584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516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2006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5730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2050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TCGAA</w:t>
            </w:r>
            <w:proofErr w:type="spellEnd"/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2667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23173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573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001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8021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1578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62877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991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165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160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997059</w:t>
            </w:r>
          </w:p>
        </w:tc>
        <w:tc>
          <w:tcPr>
            <w:tcW w:w="1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p_lost</w:t>
            </w:r>
            <w:proofErr w:type="spellEnd"/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1G5123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322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3112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2343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06009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35860.1</w:t>
            </w:r>
            <w:proofErr w:type="spellEnd"/>
          </w:p>
        </w:tc>
      </w:tr>
      <w:tr w:rsidR="00310119" w:rsidRPr="00FD1FFE" w:rsidTr="004038B5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98181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0119" w:rsidRPr="00FD1FFE" w:rsidRDefault="00310119" w:rsidP="005207F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3815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8543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3G2284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0039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0223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308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4G1077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97672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5G5682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1967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26990.1</w:t>
            </w:r>
            <w:proofErr w:type="spellEnd"/>
          </w:p>
        </w:tc>
      </w:tr>
      <w:tr w:rsidR="00310119" w:rsidRPr="00FD1FFE" w:rsidTr="00AF1CF3">
        <w:trPr>
          <w:trHeight w:val="288"/>
          <w:jc w:val="center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zygo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1306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_prime_UTR_variant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10119" w:rsidRPr="00FD1FFE" w:rsidRDefault="00310119" w:rsidP="004147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D1FF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2G19940.2</w:t>
            </w:r>
            <w:proofErr w:type="spellEnd"/>
          </w:p>
        </w:tc>
      </w:tr>
    </w:tbl>
    <w:p w:rsidR="00414734" w:rsidRPr="00FD1FFE" w:rsidRDefault="00414734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414734" w:rsidRPr="00FD1FFE" w:rsidSect="004147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F2A" w:rsidRDefault="00384F2A" w:rsidP="005D216F">
      <w:r>
        <w:separator/>
      </w:r>
    </w:p>
  </w:endnote>
  <w:endnote w:type="continuationSeparator" w:id="0">
    <w:p w:rsidR="00384F2A" w:rsidRDefault="00384F2A" w:rsidP="005D2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F2A" w:rsidRDefault="00384F2A" w:rsidP="005D216F">
      <w:r>
        <w:separator/>
      </w:r>
    </w:p>
  </w:footnote>
  <w:footnote w:type="continuationSeparator" w:id="0">
    <w:p w:rsidR="00384F2A" w:rsidRDefault="00384F2A" w:rsidP="005D2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734"/>
    <w:rsid w:val="00014A21"/>
    <w:rsid w:val="000E78D9"/>
    <w:rsid w:val="000F0452"/>
    <w:rsid w:val="00172AFA"/>
    <w:rsid w:val="001A01E4"/>
    <w:rsid w:val="002C6935"/>
    <w:rsid w:val="00310119"/>
    <w:rsid w:val="00362C3E"/>
    <w:rsid w:val="00384F2A"/>
    <w:rsid w:val="004038B5"/>
    <w:rsid w:val="00414734"/>
    <w:rsid w:val="005909B1"/>
    <w:rsid w:val="005D216F"/>
    <w:rsid w:val="00697863"/>
    <w:rsid w:val="007212BE"/>
    <w:rsid w:val="007473A8"/>
    <w:rsid w:val="008D6E7C"/>
    <w:rsid w:val="00967979"/>
    <w:rsid w:val="00AD20B5"/>
    <w:rsid w:val="00AF15ED"/>
    <w:rsid w:val="00AF1CF3"/>
    <w:rsid w:val="00B1006C"/>
    <w:rsid w:val="00BA5547"/>
    <w:rsid w:val="00C231D8"/>
    <w:rsid w:val="00C23C43"/>
    <w:rsid w:val="00CA68AE"/>
    <w:rsid w:val="00CC5F35"/>
    <w:rsid w:val="00E1446C"/>
    <w:rsid w:val="00E552C9"/>
    <w:rsid w:val="00E86AED"/>
    <w:rsid w:val="00ED6C5B"/>
    <w:rsid w:val="00EE1DC7"/>
    <w:rsid w:val="00F2744E"/>
    <w:rsid w:val="00FD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1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1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B301548-8977-4F2E-95F6-05C930041904}"/>
</file>

<file path=customXml/itemProps2.xml><?xml version="1.0" encoding="utf-8"?>
<ds:datastoreItem xmlns:ds="http://schemas.openxmlformats.org/officeDocument/2006/customXml" ds:itemID="{E829E2E5-10B3-4789-98AF-7AD0E1FB36A7}"/>
</file>

<file path=customXml/itemProps3.xml><?xml version="1.0" encoding="utf-8"?>
<ds:datastoreItem xmlns:ds="http://schemas.openxmlformats.org/officeDocument/2006/customXml" ds:itemID="{61E0E1D0-124D-4DA4-A457-F8074C8FCB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55</Words>
  <Characters>5445</Characters>
  <Application>Microsoft Office Word</Application>
  <DocSecurity>0</DocSecurity>
  <Lines>45</Lines>
  <Paragraphs>12</Paragraphs>
  <ScaleCrop>false</ScaleCrop>
  <Company>CHINA</Company>
  <LinksUpToDate>false</LinksUpToDate>
  <CharactersWithSpaces>6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dcterms:created xsi:type="dcterms:W3CDTF">2017-05-12T08:59:00Z</dcterms:created>
  <dcterms:modified xsi:type="dcterms:W3CDTF">2017-07-06T12:32:00Z</dcterms:modified>
</cp:coreProperties>
</file>